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Table S3. Oligonucleotide primers used for RT-PCR validation of new transcripts.</w:t>
      </w:r>
    </w:p>
    <w:tbl>
      <w:tblPr>
        <w:tblW w:w="8832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818"/>
        <w:gridCol w:w="1106"/>
        <w:gridCol w:w="1106"/>
        <w:gridCol w:w="2335"/>
        <w:gridCol w:w="2371"/>
      </w:tblGrid>
      <w:tr>
        <w:trPr>
          <w:trHeight w:val="280" w:hRule="atLeast"/>
        </w:trPr>
        <w:tc>
          <w:tcPr>
            <w:tcW w:w="109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ind w:left="-113" w:right="-113" w:hanging="0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Segment #</w:t>
            </w:r>
          </w:p>
        </w:tc>
        <w:tc>
          <w:tcPr>
            <w:tcW w:w="81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hr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Start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Stop</w:t>
            </w:r>
          </w:p>
        </w:tc>
        <w:tc>
          <w:tcPr>
            <w:tcW w:w="233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Primer sequence (forward)</w:t>
            </w:r>
          </w:p>
        </w:tc>
        <w:tc>
          <w:tcPr>
            <w:tcW w:w="2371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Primer sequence (reverse)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top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03948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04280</w:t>
            </w:r>
          </w:p>
        </w:tc>
        <w:tc>
          <w:tcPr>
            <w:tcW w:w="233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 ACT CGC ACA ACA ATC ATG</w:t>
            </w:r>
          </w:p>
        </w:tc>
        <w:tc>
          <w:tcPr>
            <w:tcW w:w="2371" w:type="dxa"/>
            <w:tcBorders>
              <w:top w:val="single" w:sz="12" w:space="0" w:color="000000"/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TAT TTC TCC TCT CTA T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328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3594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 TCT GCC TTT TTC ACA T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 CTC TCT TCT TAT CTT T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207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2315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CAA TCA TAT CTT CAA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 ACT GAA CTC TGG AAG A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1441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14651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 CAT CTC GAT ATC TAA GC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 TTA GTG CTC CGG TAA AAC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601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6150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 GCT CAA CAA CTT AAT A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 TGG AGC ATC TTC ATT A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711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7927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 TGA TTC TCT TGC GCT T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 TCA TGA TCA GAG TTT C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679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7150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CA CCA AGA TAA CCC CAA A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CA CTA GTT GGC ACA GCC A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125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1453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 TTC CAA ATC TAA GGA A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 TTA GGA GGA GAA GTG A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790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8108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 ATC AGG AGC TAT GAC A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 TGA AGA GGG CAG TGT T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788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8056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 CAG AAA CTG AGC TCC T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CTT TCT CAA CCG CCG T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219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2332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 AGG ACA ATG CCT CTG G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 AAT GAC TTT GCT GCA G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8414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85271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 CAA CCT CTC GGA ACC A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 GTT AGG CTT CTG TCC T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92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565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 AGA GAC TGA GTA ATG A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 ACA TCT TAC AAG CAT T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688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7467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 TGA CAA CTG GAA TAA AGT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 TAC GAT ACT CTA GTC T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743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7975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 GTA TAC GTA CCA GAG A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CA ATA ATG GCT CAA GTG G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681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7304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 TAA AAA GGA GGG ATC A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 TCT GTT CTC AAT GGA A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3181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32320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 AAA CAA CAC AAT GGG A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 GCA TGA GTA TGA AGG A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879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9255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GA ACT ACA TTA AGA ACA G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 CAG CAT CAC TTT CGT C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4999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50454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 CGT TTC TAC AAG ACT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 GTT GGT ATA ACA CAG T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903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9446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 AAG AGA CAA GTA CAG G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 ACG TCC CAA CAT GAA 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521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5627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 ACG ACC TCG AAG TTG C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 TTC AGT AAT CTC CTA G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0968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10095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 GAA TCC AAC CCA AAC A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 CCA TGA TGG AGT ATC G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065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1067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 ATC TAT CTG AAG AAT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 ACG ATT TCT ATG GCT TC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3640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36700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 ATG ACG AAA CTA ACG C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 AAT AGT TGA AGA CTG C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7814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78482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 ATT TGG GCA GCT GTT G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 AAG CAG AAT ACA TTC ATT 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14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446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 GAT TTC TCT GAT TTG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 TTT CTC AGT CTC GCC G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618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6524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 GAT ATA TTA GTT CAG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 TAC TCT AAC AAT TCT TAT 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077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1028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 CAA GGA AAA TCA CTG A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 ACT ATT GTC GTT TGG T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711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7358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 GAG AGT TCT TGA CTT C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 CTA AAA TAG AAC GTC C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556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5776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 TTC CTC AAG CTA CCT A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 AAA CGA GGG TAT GGA C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7222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72424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 ATG TGA TCC AGT GAT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 GTG TCA ACC CGA TAT C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440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4571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 GCG GTG GTG GAA GAA C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 TCG CTG TGA TCG AAT A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012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0262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GA GCC GTC CGA TCA ACA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GT CTA AGT TGC CAC ATC ATC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853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9850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 TGA GAC AAA CAA ATG T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 CAA TGA CGC CGT CAT G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9673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97389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 GGA TGT AGA CAT AGC G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 CAA GGT CAT CTC CTT C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1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43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 TCA GAG AAT GGT ATG G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 ACA TGG GTA TCA CTG TT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056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1009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 CTT GAG AAA TAC ACA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 CGT TAC GCC ATG ATC G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404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4473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 TAG ACA CCA TCG CAC 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 TTT AGA CCA CGA CTG C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2868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29099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CA ACA GAA GTC ATC AAG A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AA GCC GTA CTC TCT CAG A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962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0590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 TAG AAG CCA TAG CAG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 AAG AAT CTG AGG CAT C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1453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15492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 GAG AGA ATG ATG GCT A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 AGA TAT CGA ACC GCA G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245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112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 ATA CAT GTA TGT ATG T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 CTA CAC TAG TCA CGC ATT 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6104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61612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 ACT TGT CAG AAA GGA G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 TAT CAT AAA GCA AGC C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1394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14281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 TGT ATT GAT CCG TAG G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 TTG CAG ACA TTA CCT C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232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2603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 TGG TTG TGA TTG AGA A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 GTC CAC GAC AAC GTC CA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908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9325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 AGA GAA GAG AGA TAC CT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 TTT TGA TTC TAC GAG TCG</w:t>
            </w:r>
          </w:p>
        </w:tc>
      </w:tr>
      <w:tr>
        <w:trPr>
          <w:trHeight w:val="640" w:hRule="atLeast"/>
        </w:trPr>
        <w:tc>
          <w:tcPr>
            <w:tcW w:w="1096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1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058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0780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 TCT GGA GAC ATA AGC CAG</w:t>
            </w:r>
          </w:p>
        </w:tc>
        <w:tc>
          <w:tcPr>
            <w:tcW w:w="2371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 ATC CCA TTC TCA AGT GAG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22"/>
      </w:rPr>
      <w:t>S</w:t>
    </w: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3</w:t>
    </w:r>
    <w:r>
      <w:rPr>
        <w:rStyle w:val="PageNumber"/>
        <w:sz w:val="22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8640"/>
        <w:tab w:val="center" w:pos="4320" w:leader="none"/>
        <w:tab w:val="right" w:pos="9360" w:leader="none"/>
      </w:tabs>
      <w:rPr/>
    </w:pPr>
    <w:r>
      <w:rPr>
        <w:rFonts w:cs="Arial" w:ascii="Arial" w:hAnsi="Arial"/>
        <w:sz w:val="20"/>
      </w:rPr>
      <w:t xml:space="preserve">SOM for Laubinger et al.: </w:t>
    </w:r>
    <w:r>
      <w:rPr>
        <w:rFonts w:cs="Arial" w:ascii="Arial" w:hAnsi="Arial"/>
        <w:i/>
        <w:sz w:val="20"/>
      </w:rPr>
      <w:t>Arabidopsis</w:t>
    </w:r>
    <w:r>
      <w:rPr>
        <w:rFonts w:cs="Arial" w:ascii="Arial" w:hAnsi="Arial"/>
        <w:sz w:val="20"/>
      </w:rPr>
      <w:t xml:space="preserve"> tiling array expression atlas</w:t>
      <w:tab/>
      <w:t>April 9, 2008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6:09:00Z</dcterms:created>
  <dc:creator>Andy Baker</dc:creator>
  <dc:description/>
  <cp:keywords/>
  <dc:language>en-US</dc:language>
  <cp:lastModifiedBy>Andy Baker</cp:lastModifiedBy>
  <dcterms:modified xsi:type="dcterms:W3CDTF">2008-07-15T16:09:00Z</dcterms:modified>
  <cp:revision>1</cp:revision>
  <dc:subject/>
  <dc:title>Table S3</dc:title>
</cp:coreProperties>
</file>